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468F4" w14:textId="23C6A65D" w:rsidR="00E64E3D" w:rsidRPr="00FF14CE" w:rsidRDefault="00310048" w:rsidP="00E64E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S</w:t>
      </w:r>
      <w:r w:rsidR="00FF61A8" w:rsidRPr="00FF14CE">
        <w:rPr>
          <w:rFonts w:ascii="Times New Roman" w:hAnsi="Times New Roman" w:cs="Times New Roman"/>
          <w:b/>
          <w:sz w:val="24"/>
          <w:szCs w:val="24"/>
        </w:rPr>
        <w:t>5</w:t>
      </w:r>
      <w:r w:rsidRPr="00FF14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4E3D" w:rsidRPr="00FF14CE">
        <w:rPr>
          <w:rFonts w:ascii="Times New Roman" w:hAnsi="Times New Roman" w:cs="Times New Roman"/>
          <w:b/>
          <w:sz w:val="24"/>
          <w:szCs w:val="24"/>
        </w:rPr>
        <w:t>Table.</w:t>
      </w:r>
      <w:r w:rsidR="00E64E3D" w:rsidRPr="00FF14CE">
        <w:rPr>
          <w:rFonts w:ascii="Times New Roman" w:hAnsi="Times New Roman" w:cs="Times New Roman"/>
          <w:sz w:val="24"/>
          <w:szCs w:val="24"/>
        </w:rPr>
        <w:t xml:space="preserve"> Taxonomic biomarker analysis for genera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compared </w:t>
      </w:r>
      <w:r w:rsidR="00E64E3D" w:rsidRPr="00FF14CE">
        <w:rPr>
          <w:rFonts w:ascii="Times New Roman" w:hAnsi="Times New Roman" w:cs="Times New Roman"/>
          <w:sz w:val="24"/>
          <w:szCs w:val="24"/>
        </w:rPr>
        <w:t xml:space="preserve">between involved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and </w:t>
      </w:r>
      <w:r w:rsidR="00E64E3D" w:rsidRPr="00FF14CE">
        <w:rPr>
          <w:rFonts w:ascii="Times New Roman" w:hAnsi="Times New Roman" w:cs="Times New Roman"/>
          <w:sz w:val="24"/>
          <w:szCs w:val="24"/>
        </w:rPr>
        <w:t>non-involved sites in study patients (n=23)</w:t>
      </w:r>
      <w:r w:rsidR="00F075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20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0"/>
        <w:gridCol w:w="2456"/>
        <w:gridCol w:w="2456"/>
        <w:gridCol w:w="2457"/>
        <w:gridCol w:w="1501"/>
        <w:gridCol w:w="1502"/>
      </w:tblGrid>
      <w:tr w:rsidR="00FF14CE" w:rsidRPr="00FF14CE" w14:paraId="3043B120" w14:textId="77777777" w:rsidTr="00672AE0">
        <w:trPr>
          <w:trHeight w:val="404"/>
          <w:jc w:val="center"/>
        </w:trPr>
        <w:tc>
          <w:tcPr>
            <w:tcW w:w="3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18B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Taxon name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F96D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volved site (%)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B40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n-involved site (%)</w:t>
            </w:r>
          </w:p>
        </w:tc>
        <w:tc>
          <w:tcPr>
            <w:tcW w:w="2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BA8A4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24"/>
                <w:szCs w:val="24"/>
              </w:rPr>
              <w:t>LDA effect size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569B2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C1D1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q-v</w:t>
            </w: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lue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F14CE" w:rsidRPr="00FF14CE" w14:paraId="4249B2A8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E8F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us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6B815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3F3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7E265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10AB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5573D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F14CE" w:rsidRPr="00FF14CE" w14:paraId="7AA7870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AFA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2EC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70B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E4B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F7D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48F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2</w:t>
            </w:r>
          </w:p>
        </w:tc>
      </w:tr>
      <w:tr w:rsidR="00FF14CE" w:rsidRPr="00FF14CE" w14:paraId="7C6B102B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7E2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Limnohabitan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154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20D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148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386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45F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7</w:t>
            </w:r>
          </w:p>
        </w:tc>
      </w:tr>
      <w:tr w:rsidR="00FF14CE" w:rsidRPr="00FF14CE" w14:paraId="5B312A50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2BD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D35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905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653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D1F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C84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38</w:t>
            </w:r>
          </w:p>
        </w:tc>
      </w:tr>
      <w:tr w:rsidR="00FF14CE" w:rsidRPr="00FF14CE" w14:paraId="7A1C1AD7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317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ahnell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8D4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8C6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FF7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41B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AA6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9</w:t>
            </w:r>
          </w:p>
        </w:tc>
      </w:tr>
      <w:tr w:rsidR="00FF14CE" w:rsidRPr="00FF14CE" w14:paraId="463F7DA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99C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lauti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271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EDC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DE1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D60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908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31</w:t>
            </w:r>
          </w:p>
        </w:tc>
      </w:tr>
      <w:tr w:rsidR="00FF14CE" w:rsidRPr="00FF14CE" w14:paraId="042D0C99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BF3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80A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ABC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E4D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9CD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C4C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79</w:t>
            </w:r>
          </w:p>
        </w:tc>
      </w:tr>
      <w:tr w:rsidR="00FF14CE" w:rsidRPr="00FF14CE" w14:paraId="023EBBEB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036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4F2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795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862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734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76F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93</w:t>
            </w:r>
          </w:p>
        </w:tc>
      </w:tr>
      <w:tr w:rsidR="00FF14CE" w:rsidRPr="00FF14CE" w14:paraId="65022709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DAF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Lachnospi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499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189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302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12D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18B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36</w:t>
            </w:r>
          </w:p>
        </w:tc>
      </w:tr>
      <w:tr w:rsidR="00FF14CE" w:rsidRPr="00FF14CE" w14:paraId="520FFFC6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616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Cs/>
                <w:i/>
                <w:sz w:val="24"/>
                <w:szCs w:val="24"/>
              </w:rPr>
              <w:t>Methylotene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A42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500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BB1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6BC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24D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85</w:t>
            </w:r>
          </w:p>
        </w:tc>
      </w:tr>
      <w:tr w:rsidR="00FF14CE" w:rsidRPr="00FF14CE" w14:paraId="3DC604D7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425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Cs/>
                <w:i/>
                <w:sz w:val="24"/>
                <w:szCs w:val="24"/>
              </w:rPr>
              <w:t>Enhydro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1E9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D97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0DD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AA6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35F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Pr="00FF14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9</w:t>
            </w:r>
          </w:p>
        </w:tc>
      </w:tr>
      <w:tr w:rsidR="00FF14CE" w:rsidRPr="00FF14CE" w14:paraId="1919C5E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7EF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quabacter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8129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EA2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A65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54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233D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AFF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9 </w:t>
            </w:r>
          </w:p>
        </w:tc>
      </w:tr>
      <w:tr w:rsidR="00FF14CE" w:rsidRPr="00FF14CE" w14:paraId="4A7078B5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496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1567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3A7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D18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6DEA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9098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4 </w:t>
            </w:r>
          </w:p>
        </w:tc>
      </w:tr>
      <w:tr w:rsidR="00FF14CE" w:rsidRPr="00FF14CE" w14:paraId="599618F1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95C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Nanopelagic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63EA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3F1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5F0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44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4505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6B6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3 </w:t>
            </w:r>
          </w:p>
        </w:tc>
      </w:tr>
      <w:tr w:rsidR="00FF14CE" w:rsidRPr="00FF14CE" w14:paraId="5709EE4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B1E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listip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1C9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26A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86F7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55E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A76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4 </w:t>
            </w:r>
          </w:p>
        </w:tc>
      </w:tr>
      <w:tr w:rsidR="00FF14CE" w:rsidRPr="00FF14CE" w14:paraId="4E414AB6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63F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Hydrogenophag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6F77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80A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F90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AA59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767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56 </w:t>
            </w:r>
          </w:p>
        </w:tc>
      </w:tr>
      <w:tr w:rsidR="00FF14CE" w:rsidRPr="00FF14CE" w14:paraId="37BEF242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15E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Fusicateni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834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FE2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B035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B42D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35E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0 </w:t>
            </w:r>
          </w:p>
        </w:tc>
      </w:tr>
      <w:tr w:rsidR="00FF14CE" w:rsidRPr="00FF14CE" w14:paraId="21FFB359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9F0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cidi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7DB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37C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22F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F93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196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8 </w:t>
            </w:r>
          </w:p>
        </w:tc>
      </w:tr>
      <w:tr w:rsidR="00FF14CE" w:rsidRPr="00FF14CE" w14:paraId="1B8C0188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22C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Flavobacter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87D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D82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784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F394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423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FF14CE" w:rsidRPr="00FF14CE" w14:paraId="2B7DBF14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8CE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lastRenderedPageBreak/>
              <w:t>Agathobact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6E1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23D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1E3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23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5EA6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B47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6 </w:t>
            </w:r>
          </w:p>
        </w:tc>
      </w:tr>
      <w:tr w:rsidR="00FF14CE" w:rsidRPr="00FF14CE" w14:paraId="0E88F4F5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1C3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seudolabry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E209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77A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09B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21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DA8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17E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4 </w:t>
            </w:r>
          </w:p>
        </w:tc>
      </w:tr>
      <w:tr w:rsidR="00FF14CE" w:rsidRPr="00FF14CE" w14:paraId="00457881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194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naerostip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843B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4AB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DB93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6C34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D536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9 </w:t>
            </w:r>
          </w:p>
        </w:tc>
      </w:tr>
      <w:tr w:rsidR="00FF14CE" w:rsidRPr="00FF14CE" w14:paraId="01DAAFCA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976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Megamona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EAA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819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36A6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92E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D5F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8 </w:t>
            </w:r>
          </w:p>
        </w:tc>
      </w:tr>
      <w:tr w:rsidR="00FF14CE" w:rsidRPr="00FF14CE" w14:paraId="018E4A7A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954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arabacteroid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784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FDD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C8B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1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CFE3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1C2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9 </w:t>
            </w:r>
          </w:p>
        </w:tc>
      </w:tr>
      <w:tr w:rsidR="00FF14CE" w:rsidRPr="00FF14CE" w14:paraId="7CE433BE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E33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Gaiell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7A37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21A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24B6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1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3521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0DB2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5 </w:t>
            </w:r>
          </w:p>
        </w:tc>
      </w:tr>
      <w:tr w:rsidR="00FF14CE" w:rsidRPr="00FF14CE" w14:paraId="2C8F3DFB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F24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Subdoligranul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8DAD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7C9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B0E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DA9B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3DD5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0 </w:t>
            </w:r>
          </w:p>
        </w:tc>
      </w:tr>
      <w:tr w:rsidR="00FF14CE" w:rsidRPr="00FF14CE" w14:paraId="47BA10C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84D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heinheime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966C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794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521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FAA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A385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7 </w:t>
            </w:r>
          </w:p>
        </w:tc>
      </w:tr>
      <w:tr w:rsidR="00FF14CE" w:rsidRPr="00FF14CE" w14:paraId="0553309F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F4D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Tepidisphaer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99F9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170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6A1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DF80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1D77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3 </w:t>
            </w:r>
          </w:p>
        </w:tc>
      </w:tr>
      <w:tr w:rsidR="00FF14CE" w:rsidRPr="00FF14CE" w14:paraId="12C3EC5F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EF1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Dore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C5EE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9EA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91B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FF4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27A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3 </w:t>
            </w:r>
          </w:p>
        </w:tc>
      </w:tr>
      <w:tr w:rsidR="00FF14CE" w:rsidRPr="00FF14CE" w14:paraId="0ADB4A54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A7CC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Collinsell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4E1D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35A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BFA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B32C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8A0B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2 </w:t>
            </w:r>
          </w:p>
        </w:tc>
      </w:tr>
      <w:tr w:rsidR="00FF14CE" w:rsidRPr="00FF14CE" w14:paraId="29C25D23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3FE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41E8B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A43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CDD7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333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BC4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0 </w:t>
            </w:r>
          </w:p>
        </w:tc>
      </w:tr>
      <w:tr w:rsidR="00FF14CE" w:rsidRPr="00FF14CE" w14:paraId="03C006F0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D8CA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Undibacter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8856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162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EBA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2788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5949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52 </w:t>
            </w:r>
          </w:p>
        </w:tc>
      </w:tr>
      <w:tr w:rsidR="00FF14CE" w:rsidRPr="00FF14CE" w14:paraId="29979A2C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C84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3FC0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965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C8A6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5C3B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235D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3 </w:t>
            </w:r>
          </w:p>
        </w:tc>
      </w:tr>
      <w:tr w:rsidR="00FF14CE" w:rsidRPr="00FF14CE" w14:paraId="7307ECE2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5E8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radyrhizob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5081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564F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4C854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F7C3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EC4F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8 </w:t>
            </w:r>
          </w:p>
        </w:tc>
      </w:tr>
      <w:tr w:rsidR="00FF14CE" w:rsidRPr="00FF14CE" w14:paraId="23911137" w14:textId="77777777" w:rsidTr="00672AE0">
        <w:trPr>
          <w:trHeight w:val="106"/>
          <w:jc w:val="center"/>
        </w:trPr>
        <w:tc>
          <w:tcPr>
            <w:tcW w:w="3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17852D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hascolarctobacterium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B5CD88E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EC84D2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B03FD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01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B8DBC86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863AF7" w14:textId="77777777" w:rsidR="00E64E3D" w:rsidRPr="00FF14CE" w:rsidRDefault="00E64E3D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9 </w:t>
            </w:r>
          </w:p>
        </w:tc>
      </w:tr>
    </w:tbl>
    <w:p w14:paraId="0F3373DE" w14:textId="3489301F" w:rsidR="00E41428" w:rsidRPr="00FF14CE" w:rsidRDefault="00E64E3D" w:rsidP="0093649A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 xml:space="preserve">LEfSe, linear discriminant analysis effect size; LDA, linear discriminant analysis. LEfSe analysis included all taxa, </w:t>
      </w:r>
      <w:r w:rsidRPr="00FF14CE">
        <w:rPr>
          <w:rFonts w:ascii="Times New Roman" w:hAnsi="Times New Roman" w:cs="Times New Roman" w:hint="eastAsia"/>
          <w:sz w:val="24"/>
          <w:szCs w:val="24"/>
        </w:rPr>
        <w:t>including</w:t>
      </w:r>
      <w:r w:rsidRPr="00FF14CE">
        <w:rPr>
          <w:rFonts w:ascii="Times New Roman" w:hAnsi="Times New Roman" w:cs="Times New Roman"/>
          <w:sz w:val="24"/>
          <w:szCs w:val="24"/>
        </w:rPr>
        <w:t xml:space="preserve"> tax</w:t>
      </w:r>
      <w:r w:rsidR="005E6B32" w:rsidRPr="00FF14CE">
        <w:rPr>
          <w:rFonts w:ascii="Times New Roman" w:hAnsi="Times New Roman" w:cs="Times New Roman"/>
          <w:sz w:val="24"/>
          <w:szCs w:val="24"/>
        </w:rPr>
        <w:t>a</w:t>
      </w:r>
      <w:r w:rsidRPr="00FF14CE">
        <w:rPr>
          <w:rFonts w:ascii="Times New Roman" w:hAnsi="Times New Roman" w:cs="Times New Roman"/>
          <w:sz w:val="24"/>
          <w:szCs w:val="24"/>
        </w:rPr>
        <w:t xml:space="preserve"> with proportions &lt;1%. </w:t>
      </w:r>
      <w:r w:rsidRPr="00FF14CE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F14CE">
        <w:rPr>
          <w:rFonts w:ascii="Times New Roman" w:hAnsi="Times New Roman" w:cs="Times New Roman"/>
          <w:sz w:val="24"/>
          <w:szCs w:val="24"/>
        </w:rPr>
        <w:t>Adjusted p–value</w:t>
      </w:r>
      <w:r w:rsidR="005E6B32" w:rsidRPr="00FF14CE">
        <w:rPr>
          <w:rFonts w:ascii="Times New Roman" w:hAnsi="Times New Roman" w:cs="Times New Roman"/>
          <w:sz w:val="24"/>
          <w:szCs w:val="24"/>
        </w:rPr>
        <w:t>;</w:t>
      </w:r>
      <w:r w:rsidRPr="00FF14CE">
        <w:rPr>
          <w:rFonts w:ascii="Times New Roman" w:hAnsi="Times New Roman" w:cs="Times New Roman"/>
          <w:sz w:val="24"/>
          <w:szCs w:val="24"/>
        </w:rPr>
        <w:t xml:space="preserve"> the Benjamini–Hochberg false discovery rate was applied to correct for multiple testing</w:t>
      </w:r>
      <w:r w:rsidR="005E6B32" w:rsidRPr="00FF14CE">
        <w:rPr>
          <w:rFonts w:ascii="Times New Roman" w:hAnsi="Times New Roman" w:cs="Times New Roman"/>
          <w:sz w:val="24"/>
          <w:szCs w:val="24"/>
        </w:rPr>
        <w:t>,</w:t>
      </w:r>
      <w:r w:rsidRPr="00FF14CE">
        <w:rPr>
          <w:rFonts w:ascii="Times New Roman" w:hAnsi="Times New Roman" w:cs="Times New Roman"/>
          <w:sz w:val="24"/>
          <w:szCs w:val="24"/>
        </w:rPr>
        <w:t xml:space="preserve"> and values of less than 0.05 were considered significant.</w:t>
      </w:r>
      <w:bookmarkStart w:id="0" w:name="_GoBack"/>
      <w:bookmarkEnd w:id="0"/>
    </w:p>
    <w:sectPr w:rsidR="00E41428" w:rsidRPr="00FF14CE" w:rsidSect="008E04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65A5B" w14:textId="77777777" w:rsidR="005B5027" w:rsidRDefault="005B5027" w:rsidP="00DA5879">
      <w:pPr>
        <w:spacing w:after="0" w:line="240" w:lineRule="auto"/>
      </w:pPr>
      <w:r>
        <w:separator/>
      </w:r>
    </w:p>
  </w:endnote>
  <w:endnote w:type="continuationSeparator" w:id="0">
    <w:p w14:paraId="46A36AE2" w14:textId="77777777" w:rsidR="005B5027" w:rsidRDefault="005B5027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1CBBA" w14:textId="77777777" w:rsidR="005B5027" w:rsidRDefault="005B5027" w:rsidP="00DA5879">
      <w:pPr>
        <w:spacing w:after="0" w:line="240" w:lineRule="auto"/>
      </w:pPr>
      <w:r>
        <w:separator/>
      </w:r>
    </w:p>
  </w:footnote>
  <w:footnote w:type="continuationSeparator" w:id="0">
    <w:p w14:paraId="69CDE689" w14:textId="77777777" w:rsidR="005B5027" w:rsidRDefault="005B5027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1149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1C97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B5027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9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10FE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649A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6995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690E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AFFF0-13EF-420A-A590-2CC8ABC2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4</cp:revision>
  <cp:lastPrinted>2023-03-16T10:47:00Z</cp:lastPrinted>
  <dcterms:created xsi:type="dcterms:W3CDTF">2023-05-10T10:10:00Z</dcterms:created>
  <dcterms:modified xsi:type="dcterms:W3CDTF">2023-05-1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